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pPr w:leftFromText="141" w:rightFromText="141" w:vertAnchor="page" w:horzAnchor="margin" w:tblpY="2641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583F91" w:rsidRPr="008E589C" w14:paraId="385C5B5D" w14:textId="77777777" w:rsidTr="00583F91">
        <w:tc>
          <w:tcPr>
            <w:tcW w:w="2689" w:type="dxa"/>
          </w:tcPr>
          <w:p w14:paraId="7E323476" w14:textId="77777777" w:rsidR="00583F91" w:rsidRPr="002F728F" w:rsidRDefault="00583F91" w:rsidP="00583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72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l your story  </w:t>
            </w:r>
          </w:p>
          <w:p w14:paraId="67139A30" w14:textId="77777777" w:rsidR="00583F91" w:rsidRPr="005D7047" w:rsidRDefault="00583F91" w:rsidP="00583F9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73" w:type="dxa"/>
          </w:tcPr>
          <w:p w14:paraId="760EFF12" w14:textId="40F587B5" w:rsidR="00583F91" w:rsidRPr="00335386" w:rsidRDefault="00583F91" w:rsidP="00583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when you first became ill</w:t>
            </w:r>
            <w:r w:rsidR="002C1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ived your diagnosis and how life 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been and still is </w:t>
            </w:r>
            <w:r w:rsidR="002C1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ti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day</w:t>
            </w:r>
          </w:p>
        </w:tc>
      </w:tr>
      <w:tr w:rsidR="00583F91" w:rsidRPr="008E589C" w14:paraId="40AAB74C" w14:textId="77777777" w:rsidTr="00583F91">
        <w:tc>
          <w:tcPr>
            <w:tcW w:w="2689" w:type="dxa"/>
          </w:tcPr>
          <w:p w14:paraId="4A29C225" w14:textId="0D374868" w:rsidR="00583F91" w:rsidRPr="005D7047" w:rsidRDefault="00583F91" w:rsidP="00583F9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ption of your life situation. What can you tell us about living with </w:t>
            </w:r>
            <w:r w:rsidR="00056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term side effects after sarcoma treatment</w:t>
            </w:r>
            <w:r w:rsidRPr="005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3F09EA98" w14:textId="77777777" w:rsidR="00583F91" w:rsidRPr="00335386" w:rsidRDefault="00583F91" w:rsidP="00583F9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73" w:type="dxa"/>
          </w:tcPr>
          <w:p w14:paraId="0F40B69F" w14:textId="0BD710DE" w:rsidR="00583F91" w:rsidRPr="00BA7546" w:rsidRDefault="00583F91" w:rsidP="00BA75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6289" w:rsidRPr="008E589C" w14:paraId="7B35288D" w14:textId="77777777" w:rsidTr="00583F91">
        <w:tc>
          <w:tcPr>
            <w:tcW w:w="2689" w:type="dxa"/>
          </w:tcPr>
          <w:p w14:paraId="4161A35B" w14:textId="38AA929E" w:rsidR="00056289" w:rsidRPr="00056289" w:rsidRDefault="00056289" w:rsidP="00056289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056289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Why did you apply for participation in the mentorship program?</w:t>
            </w:r>
          </w:p>
          <w:p w14:paraId="58A0E16B" w14:textId="77777777" w:rsidR="00056289" w:rsidRPr="00056289" w:rsidRDefault="00056289" w:rsidP="00583F9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2EF4AA47" w14:textId="77777777" w:rsidR="00056289" w:rsidRPr="00056289" w:rsidRDefault="00056289" w:rsidP="0005628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6289" w:rsidRPr="008E589C" w14:paraId="26A207EF" w14:textId="77777777" w:rsidTr="00583F91">
        <w:tc>
          <w:tcPr>
            <w:tcW w:w="2689" w:type="dxa"/>
          </w:tcPr>
          <w:p w14:paraId="6AEDDA73" w14:textId="0AE81CC4" w:rsidR="00056289" w:rsidRPr="00056289" w:rsidRDefault="00056289" w:rsidP="00056289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056289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is your everyday life now affected by your participation in the mentorship program?</w:t>
            </w:r>
          </w:p>
        </w:tc>
        <w:tc>
          <w:tcPr>
            <w:tcW w:w="6373" w:type="dxa"/>
          </w:tcPr>
          <w:p w14:paraId="41E26DFB" w14:textId="750572DF" w:rsidR="00056289" w:rsidRPr="00056289" w:rsidRDefault="00056289" w:rsidP="0005628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6289" w:rsidRPr="008E589C" w14:paraId="7EA07665" w14:textId="77777777" w:rsidTr="00583F91">
        <w:tc>
          <w:tcPr>
            <w:tcW w:w="2689" w:type="dxa"/>
          </w:tcPr>
          <w:p w14:paraId="5615166B" w14:textId="77777777" w:rsidR="00056289" w:rsidRPr="00056289" w:rsidRDefault="00056289" w:rsidP="00056289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056289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would you describe your relationship with your mentor during the program?</w:t>
            </w:r>
          </w:p>
          <w:p w14:paraId="4C1964F7" w14:textId="77777777" w:rsidR="00056289" w:rsidRPr="00056289" w:rsidRDefault="00056289" w:rsidP="00056289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6373" w:type="dxa"/>
          </w:tcPr>
          <w:p w14:paraId="054336F8" w14:textId="77777777" w:rsidR="00056289" w:rsidRPr="00056289" w:rsidRDefault="00056289" w:rsidP="0005628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379F" w:rsidRPr="008E589C" w14:paraId="215B364B" w14:textId="77777777" w:rsidTr="00583F91">
        <w:tc>
          <w:tcPr>
            <w:tcW w:w="2689" w:type="dxa"/>
          </w:tcPr>
          <w:p w14:paraId="680E88B5" w14:textId="64EDF2DB" w:rsidR="0011379F" w:rsidRPr="0011379F" w:rsidRDefault="0011379F" w:rsidP="0011379F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11379F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How did you experience being with others </w:t>
            </w:r>
            <w:r w:rsidR="002C1FCE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aving</w:t>
            </w:r>
            <w:r w:rsidRPr="0011379F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 received treatment for sarcoma?</w:t>
            </w:r>
          </w:p>
          <w:p w14:paraId="7209A04E" w14:textId="77777777" w:rsidR="0011379F" w:rsidRPr="0011379F" w:rsidRDefault="0011379F" w:rsidP="00056289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6373" w:type="dxa"/>
          </w:tcPr>
          <w:p w14:paraId="0C4440E7" w14:textId="77777777" w:rsidR="0011379F" w:rsidRPr="0011379F" w:rsidRDefault="0011379F" w:rsidP="0011379F">
            <w:pPr>
              <w:pStyle w:val="HTML-forhndsformatert"/>
              <w:spacing w:line="540" w:lineRule="atLeas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11379F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has it affected you?</w:t>
            </w:r>
          </w:p>
          <w:p w14:paraId="7657CCDD" w14:textId="77777777" w:rsidR="0011379F" w:rsidRPr="00056289" w:rsidRDefault="0011379F" w:rsidP="0005628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3F91" w:rsidRPr="00056289" w14:paraId="6B71079D" w14:textId="77777777" w:rsidTr="00583F91">
        <w:tc>
          <w:tcPr>
            <w:tcW w:w="2689" w:type="dxa"/>
          </w:tcPr>
          <w:p w14:paraId="5B1E2BC3" w14:textId="77777777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has your participation in the mentorship program affected: - Tell</w:t>
            </w:r>
          </w:p>
          <w:p w14:paraId="619B026B" w14:textId="77777777" w:rsidR="00583F91" w:rsidRPr="00BA7546" w:rsidRDefault="00583F91" w:rsidP="00BA7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7C2E1651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Your physical activity</w:t>
            </w:r>
          </w:p>
          <w:p w14:paraId="0F1B1C76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Your energy in daily life</w:t>
            </w:r>
          </w:p>
          <w:p w14:paraId="1E1F983C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Your work situation / everyday study / everyday life</w:t>
            </w:r>
          </w:p>
          <w:p w14:paraId="3D200692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Your immediate family</w:t>
            </w:r>
          </w:p>
          <w:p w14:paraId="10A8E18A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Belief in yourself (self-confidence)</w:t>
            </w:r>
          </w:p>
          <w:p w14:paraId="39E11E16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Your social life</w:t>
            </w:r>
          </w:p>
          <w:p w14:paraId="0C4BF941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Your free time</w:t>
            </w:r>
          </w:p>
          <w:p w14:paraId="59A5DC1F" w14:textId="77777777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Other</w:t>
            </w:r>
          </w:p>
          <w:p w14:paraId="7C9140D4" w14:textId="2F81CB28" w:rsidR="00583F91" w:rsidRPr="00BA7546" w:rsidRDefault="00583F91" w:rsidP="00BA7546">
            <w:pPr>
              <w:pStyle w:val="Listeavsnit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83F91" w:rsidRPr="008E589C" w14:paraId="2F986E6E" w14:textId="77777777" w:rsidTr="00583F91">
        <w:tc>
          <w:tcPr>
            <w:tcW w:w="2689" w:type="dxa"/>
          </w:tcPr>
          <w:p w14:paraId="4049D0BE" w14:textId="77777777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did you experience the trip to Nepal?</w:t>
            </w:r>
          </w:p>
          <w:p w14:paraId="6A3E02F3" w14:textId="1D1809CC" w:rsidR="00583F91" w:rsidRPr="00BA7546" w:rsidRDefault="00583F91" w:rsidP="00BA7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3C016A81" w14:textId="704CCA52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has the journey affected you?</w:t>
            </w:r>
          </w:p>
          <w:p w14:paraId="1960BF52" w14:textId="1D5FAEE8" w:rsidR="00583F91" w:rsidRPr="00BA7546" w:rsidRDefault="00583F91" w:rsidP="00BA7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3F91" w:rsidRPr="008E589C" w14:paraId="5205DF3D" w14:textId="77777777" w:rsidTr="00583F91">
        <w:tc>
          <w:tcPr>
            <w:tcW w:w="2689" w:type="dxa"/>
          </w:tcPr>
          <w:p w14:paraId="71E11985" w14:textId="77777777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What do you think about the future?</w:t>
            </w:r>
          </w:p>
          <w:p w14:paraId="05D13570" w14:textId="4CFAACAA" w:rsidR="00583F91" w:rsidRPr="00BA7546" w:rsidRDefault="00583F91" w:rsidP="00BA7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73A6DDBE" w14:textId="55E65999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- Do you still have contact with your mentor? What does it mean? </w:t>
            </w:r>
            <w:r w:rsidR="002C1FCE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If no,</w:t>
            </w: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 why not?</w:t>
            </w:r>
          </w:p>
          <w:p w14:paraId="6395C24C" w14:textId="57C97FB5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- Do you think your participation in the mentorship program will affect </w:t>
            </w:r>
            <w:r w:rsidR="003D0CB6"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your further</w:t>
            </w:r>
            <w:r w:rsidR="002C1FCE"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 </w:t>
            </w: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life? - Tell</w:t>
            </w:r>
          </w:p>
          <w:p w14:paraId="7348FC59" w14:textId="47BEDFC8" w:rsidR="00583F91" w:rsidRPr="00BA7546" w:rsidRDefault="00583F91" w:rsidP="00BA7546">
            <w:pPr>
              <w:pStyle w:val="Listeavsnit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3F91" w:rsidRPr="00056289" w14:paraId="09595140" w14:textId="77777777" w:rsidTr="00583F91">
        <w:tc>
          <w:tcPr>
            <w:tcW w:w="2689" w:type="dxa"/>
          </w:tcPr>
          <w:p w14:paraId="028406FC" w14:textId="77777777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What kind of expectations did you have for the mentorship program?</w:t>
            </w:r>
          </w:p>
          <w:p w14:paraId="4651F935" w14:textId="034BDC9E" w:rsidR="00583F91" w:rsidRPr="00BA7546" w:rsidRDefault="00583F91" w:rsidP="00BA7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1408CA0E" w14:textId="77777777" w:rsidR="00BA7546" w:rsidRPr="00BA7546" w:rsidRDefault="00BA7546" w:rsidP="00BA7546">
            <w:pPr>
              <w:pStyle w:val="HTML-forhndsformatert"/>
              <w:spacing w:line="540" w:lineRule="atLeast"/>
              <w:rPr>
                <w:rFonts w:ascii="Times New Roman" w:hAnsi="Times New Roman" w:cs="Times New Roman"/>
                <w:color w:val="202124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were they fulfilled?</w:t>
            </w:r>
          </w:p>
          <w:p w14:paraId="51D23C1F" w14:textId="77777777" w:rsidR="00583F91" w:rsidRPr="00BA7546" w:rsidRDefault="00583F91" w:rsidP="00BA75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83F91" w:rsidRPr="008E589C" w14:paraId="7477B3BB" w14:textId="77777777" w:rsidTr="00583F91">
        <w:tc>
          <w:tcPr>
            <w:tcW w:w="2689" w:type="dxa"/>
          </w:tcPr>
          <w:p w14:paraId="428EAB83" w14:textId="77777777" w:rsidR="00583F91" w:rsidRPr="00994E62" w:rsidRDefault="00583F91" w:rsidP="00583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4E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there anything you would like to mention that I haven’t asked about? </w:t>
            </w:r>
          </w:p>
        </w:tc>
        <w:tc>
          <w:tcPr>
            <w:tcW w:w="6373" w:type="dxa"/>
          </w:tcPr>
          <w:p w14:paraId="7656A152" w14:textId="77777777" w:rsidR="00583F91" w:rsidRPr="00994E62" w:rsidRDefault="00583F91" w:rsidP="00583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3065721" w14:textId="0F45D245" w:rsidR="00BA7546" w:rsidRPr="003D0CB6" w:rsidRDefault="00583F91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lang w:val="en-US"/>
        </w:rPr>
      </w:pPr>
      <w:r w:rsidRPr="00857642">
        <w:rPr>
          <w:rFonts w:ascii="Times New Roman" w:hAnsi="Times New Roman" w:cs="Times New Roman"/>
          <w:b/>
          <w:bCs/>
          <w:lang w:val="en-US"/>
        </w:rPr>
        <w:t>Table I</w:t>
      </w:r>
      <w:bookmarkStart w:id="0" w:name="_GoBack"/>
      <w:bookmarkEnd w:id="0"/>
      <w:r w:rsidRPr="00857642">
        <w:rPr>
          <w:rFonts w:ascii="Times New Roman" w:hAnsi="Times New Roman" w:cs="Times New Roman"/>
          <w:lang w:val="en-US"/>
        </w:rPr>
        <w:t xml:space="preserve"> </w:t>
      </w:r>
      <w:r w:rsidR="00857642" w:rsidRPr="00857642">
        <w:rPr>
          <w:rFonts w:ascii="Times New Roman" w:hAnsi="Times New Roman" w:cs="Times New Roman"/>
          <w:lang w:val="en-US"/>
        </w:rPr>
        <w:t>I</w:t>
      </w:r>
      <w:r w:rsidRPr="00857642">
        <w:rPr>
          <w:rFonts w:ascii="Times New Roman" w:hAnsi="Times New Roman" w:cs="Times New Roman"/>
          <w:iCs/>
          <w:lang w:val="en-US"/>
        </w:rPr>
        <w:t>nterview</w:t>
      </w:r>
      <w:r w:rsidR="00857642">
        <w:rPr>
          <w:rFonts w:ascii="Times New Roman" w:hAnsi="Times New Roman" w:cs="Times New Roman"/>
          <w:iCs/>
          <w:lang w:val="en-US"/>
        </w:rPr>
        <w:t xml:space="preserve"> guide</w:t>
      </w:r>
      <w:r w:rsidRPr="00857642">
        <w:rPr>
          <w:rFonts w:ascii="Times New Roman" w:hAnsi="Times New Roman" w:cs="Times New Roman"/>
          <w:iCs/>
          <w:lang w:val="en-US"/>
        </w:rPr>
        <w:t xml:space="preserve"> </w:t>
      </w:r>
      <w:r w:rsidR="00917F47" w:rsidRPr="00857642">
        <w:rPr>
          <w:rFonts w:ascii="Times New Roman" w:hAnsi="Times New Roman" w:cs="Times New Roman"/>
          <w:iCs/>
          <w:lang w:val="en-US"/>
        </w:rPr>
        <w:t>mentee</w:t>
      </w:r>
      <w:r w:rsidR="00857642">
        <w:rPr>
          <w:rFonts w:ascii="Times New Roman" w:hAnsi="Times New Roman" w:cs="Times New Roman"/>
          <w:iCs/>
          <w:lang w:val="en-US"/>
        </w:rPr>
        <w:t>s conducted after having finished</w:t>
      </w:r>
      <w:r w:rsidR="003D0CB6">
        <w:rPr>
          <w:rFonts w:ascii="Times New Roman" w:hAnsi="Times New Roman" w:cs="Times New Roman"/>
          <w:iCs/>
          <w:lang w:val="en-US"/>
        </w:rPr>
        <w:t xml:space="preserve"> the mentorship program</w:t>
      </w:r>
    </w:p>
    <w:p w14:paraId="36AF5416" w14:textId="77777777" w:rsidR="00BA7546" w:rsidRDefault="00BA7546" w:rsidP="00583F9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376723B1" w14:textId="77777777" w:rsidR="00BA7546" w:rsidRDefault="00BA7546" w:rsidP="00583F9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5074DA40" w14:textId="77777777" w:rsidR="003D0CB6" w:rsidRDefault="003D0CB6" w:rsidP="00583F9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15A70BC" w14:textId="77777777" w:rsidR="003D0CB6" w:rsidRDefault="003D0CB6" w:rsidP="00583F9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5982D55A" w14:textId="77777777" w:rsidR="003D0CB6" w:rsidRDefault="003D0CB6" w:rsidP="00583F9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6F049E1" w14:textId="3F327F2E" w:rsidR="00583F91" w:rsidRDefault="00583F91" w:rsidP="00583F9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iCs/>
          <w:lang w:val="en-US"/>
        </w:rPr>
      </w:pPr>
      <w:r w:rsidRPr="004B5774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II</w:t>
      </w:r>
      <w:r>
        <w:rPr>
          <w:rFonts w:ascii="Times New Roman" w:hAnsi="Times New Roman" w:cs="Times New Roman"/>
          <w:lang w:val="en-US"/>
        </w:rPr>
        <w:t xml:space="preserve"> </w:t>
      </w:r>
      <w:r w:rsidR="00857642">
        <w:rPr>
          <w:rFonts w:ascii="Times New Roman" w:hAnsi="Times New Roman" w:cs="Times New Roman"/>
          <w:lang w:val="en-US"/>
        </w:rPr>
        <w:t>I</w:t>
      </w:r>
      <w:r w:rsidRPr="00857642">
        <w:rPr>
          <w:rFonts w:ascii="Times New Roman" w:hAnsi="Times New Roman" w:cs="Times New Roman"/>
          <w:iCs/>
          <w:lang w:val="en-US"/>
        </w:rPr>
        <w:t xml:space="preserve">nterview </w:t>
      </w:r>
      <w:r w:rsidR="00857642">
        <w:rPr>
          <w:rFonts w:ascii="Times New Roman" w:hAnsi="Times New Roman" w:cs="Times New Roman"/>
          <w:iCs/>
          <w:lang w:val="en-US"/>
        </w:rPr>
        <w:t>guide</w:t>
      </w:r>
      <w:r w:rsidR="00BA7546" w:rsidRPr="00857642">
        <w:rPr>
          <w:rFonts w:ascii="Times New Roman" w:hAnsi="Times New Roman" w:cs="Times New Roman"/>
          <w:iCs/>
          <w:lang w:val="en-US"/>
        </w:rPr>
        <w:t xml:space="preserve"> </w:t>
      </w:r>
      <w:r w:rsidR="0065595E" w:rsidRPr="00857642">
        <w:rPr>
          <w:rFonts w:ascii="Times New Roman" w:hAnsi="Times New Roman" w:cs="Times New Roman"/>
          <w:iCs/>
          <w:lang w:val="en-US"/>
        </w:rPr>
        <w:t>mentee</w:t>
      </w:r>
      <w:r w:rsidR="00857642">
        <w:rPr>
          <w:rFonts w:ascii="Times New Roman" w:hAnsi="Times New Roman" w:cs="Times New Roman"/>
          <w:iCs/>
          <w:lang w:val="en-US"/>
        </w:rPr>
        <w:t xml:space="preserve">s conducted six months after </w:t>
      </w:r>
      <w:r w:rsidR="003D0CB6">
        <w:rPr>
          <w:rFonts w:ascii="Times New Roman" w:hAnsi="Times New Roman" w:cs="Times New Roman"/>
          <w:iCs/>
          <w:lang w:val="en-US"/>
        </w:rPr>
        <w:t>completing</w:t>
      </w:r>
      <w:r w:rsidR="00BA7546" w:rsidRPr="00857642">
        <w:rPr>
          <w:rFonts w:ascii="Times New Roman" w:hAnsi="Times New Roman" w:cs="Times New Roman"/>
          <w:iCs/>
          <w:lang w:val="en-US"/>
        </w:rPr>
        <w:t xml:space="preserve"> the program</w:t>
      </w:r>
    </w:p>
    <w:p w14:paraId="382122F7" w14:textId="77777777" w:rsidR="00BA7546" w:rsidRDefault="00BA7546" w:rsidP="00583F9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iCs/>
          <w:lang w:val="en-US"/>
        </w:rPr>
      </w:pPr>
    </w:p>
    <w:p w14:paraId="08AEEAB4" w14:textId="77777777" w:rsidR="00BA7546" w:rsidRDefault="00BA7546" w:rsidP="00583F9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83F91" w14:paraId="3532D0E6" w14:textId="77777777" w:rsidTr="00E70BC5">
        <w:tc>
          <w:tcPr>
            <w:tcW w:w="4531" w:type="dxa"/>
          </w:tcPr>
          <w:p w14:paraId="48967F2C" w14:textId="47AC5636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How would you describe your life now </w:t>
            </w:r>
            <w:r w:rsidR="00DB0B6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as </w:t>
            </w: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compared to before the program and right after the program ended?</w:t>
            </w:r>
          </w:p>
          <w:p w14:paraId="111906EE" w14:textId="77777777" w:rsidR="00583F91" w:rsidRPr="00BA7546" w:rsidRDefault="00583F91" w:rsidP="00BA7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1FD68892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Social life</w:t>
            </w:r>
          </w:p>
          <w:p w14:paraId="0441F9E5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Job / volunteer work</w:t>
            </w:r>
          </w:p>
          <w:p w14:paraId="721C8A26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Activities</w:t>
            </w:r>
          </w:p>
          <w:p w14:paraId="4BECCA57" w14:textId="77777777" w:rsidR="00BA7546" w:rsidRPr="00BA7546" w:rsidRDefault="00BA7546" w:rsidP="00BA7546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Travel / mastery / out of the comfort zone</w:t>
            </w:r>
          </w:p>
          <w:p w14:paraId="561B533B" w14:textId="77777777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Acceptance of own situation</w:t>
            </w:r>
          </w:p>
          <w:p w14:paraId="32DBCC21" w14:textId="509998F2" w:rsidR="00583F91" w:rsidRPr="00BA7546" w:rsidRDefault="00583F91" w:rsidP="00BA7546">
            <w:pPr>
              <w:ind w:firstLine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5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83F91" w:rsidRPr="008E589C" w14:paraId="517C00C7" w14:textId="77777777" w:rsidTr="00E70BC5">
        <w:tc>
          <w:tcPr>
            <w:tcW w:w="4531" w:type="dxa"/>
          </w:tcPr>
          <w:p w14:paraId="1F20A4F9" w14:textId="469ECF96" w:rsidR="00BA7546" w:rsidRPr="00BA7546" w:rsidRDefault="00BA7546" w:rsidP="00BA7546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BA7546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What is the best / most important thing you have gained from the mentorship program?</w:t>
            </w:r>
          </w:p>
          <w:p w14:paraId="37CD84C5" w14:textId="558E80E3" w:rsidR="00583F91" w:rsidRPr="004B5774" w:rsidRDefault="00583F91" w:rsidP="00BA7546">
            <w:pPr>
              <w:spacing w:line="276" w:lineRule="auto"/>
              <w:ind w:firstLine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57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4531" w:type="dxa"/>
          </w:tcPr>
          <w:p w14:paraId="4B59DCE4" w14:textId="4265A2A6" w:rsidR="00583F91" w:rsidRPr="004B5774" w:rsidRDefault="00583F91" w:rsidP="00E70BC5">
            <w:pPr>
              <w:spacing w:line="276" w:lineRule="auto"/>
              <w:ind w:firstLine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57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83F91" w:rsidRPr="008E589C" w14:paraId="084D77A4" w14:textId="77777777" w:rsidTr="00E70BC5">
        <w:tc>
          <w:tcPr>
            <w:tcW w:w="4531" w:type="dxa"/>
          </w:tcPr>
          <w:p w14:paraId="48C51E5D" w14:textId="0398538A" w:rsidR="00136F10" w:rsidRPr="00136F10" w:rsidRDefault="00136F10" w:rsidP="00136F10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136F10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How do you </w:t>
            </w:r>
            <w:r w:rsidR="00DB0B66" w:rsidRPr="00136F10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now </w:t>
            </w:r>
            <w:r w:rsidRPr="00136F10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see your future compared to before the mentorship program?</w:t>
            </w:r>
          </w:p>
          <w:p w14:paraId="1D36A5FE" w14:textId="56F364AC" w:rsidR="00583F91" w:rsidRPr="00136F10" w:rsidRDefault="00583F91" w:rsidP="00136F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67A6E288" w14:textId="5269FD04" w:rsidR="00583F91" w:rsidRPr="004B5774" w:rsidRDefault="00583F91" w:rsidP="00E70B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57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83F91" w:rsidRPr="008E589C" w14:paraId="0B09EAE7" w14:textId="77777777" w:rsidTr="00E70BC5">
        <w:tc>
          <w:tcPr>
            <w:tcW w:w="4531" w:type="dxa"/>
          </w:tcPr>
          <w:p w14:paraId="416DBBAC" w14:textId="5FE9ECC1" w:rsidR="00136F10" w:rsidRPr="00136F10" w:rsidRDefault="00136F10" w:rsidP="00136F10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136F10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has contact with the mentor been after the program has ended and what do you think about the future?</w:t>
            </w:r>
          </w:p>
          <w:p w14:paraId="1EF38833" w14:textId="4D2AB4B8" w:rsidR="00583F91" w:rsidRPr="00136F10" w:rsidRDefault="00583F91" w:rsidP="00E70B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7FBCDA26" w14:textId="77777777" w:rsidR="00583F91" w:rsidRPr="004B5774" w:rsidRDefault="00583F91" w:rsidP="00E70B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F10" w:rsidRPr="008E589C" w14:paraId="7AF427A4" w14:textId="77777777" w:rsidTr="00E70BC5">
        <w:tc>
          <w:tcPr>
            <w:tcW w:w="4531" w:type="dxa"/>
          </w:tcPr>
          <w:p w14:paraId="1C8436B7" w14:textId="77777777" w:rsidR="00136F10" w:rsidRPr="00136F10" w:rsidRDefault="00136F10" w:rsidP="00136F10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136F10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has the contact with the others in the group been after the program has ended and how do you think it will be in the future?</w:t>
            </w:r>
          </w:p>
          <w:p w14:paraId="603BBA78" w14:textId="77777777" w:rsidR="00136F10" w:rsidRPr="00136F10" w:rsidRDefault="00136F10" w:rsidP="00136F10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4531" w:type="dxa"/>
          </w:tcPr>
          <w:p w14:paraId="6E6D8780" w14:textId="77777777" w:rsidR="00136F10" w:rsidRPr="004B5774" w:rsidRDefault="00136F10" w:rsidP="00E70B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83F91" w:rsidRPr="008E589C" w14:paraId="6AD97C2F" w14:textId="77777777" w:rsidTr="00E70BC5">
        <w:tc>
          <w:tcPr>
            <w:tcW w:w="4531" w:type="dxa"/>
          </w:tcPr>
          <w:p w14:paraId="16856694" w14:textId="77777777" w:rsidR="00583F91" w:rsidRPr="004B5774" w:rsidRDefault="00583F91" w:rsidP="00E70B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57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there anything you would like to mention that I haven’t asked about?</w:t>
            </w:r>
          </w:p>
        </w:tc>
        <w:tc>
          <w:tcPr>
            <w:tcW w:w="4531" w:type="dxa"/>
          </w:tcPr>
          <w:p w14:paraId="16BCFA42" w14:textId="77777777" w:rsidR="00583F91" w:rsidRPr="004B5774" w:rsidRDefault="00583F91" w:rsidP="00E70B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013E55F" w14:textId="77777777" w:rsidR="003D0CB6" w:rsidRDefault="003D0CB6" w:rsidP="00136F10">
      <w:pPr>
        <w:pStyle w:val="HTML-forhndsformatert"/>
        <w:spacing w:line="540" w:lineRule="atLeast"/>
        <w:rPr>
          <w:rStyle w:val="y2iqfc"/>
          <w:rFonts w:ascii="Times New Roman" w:hAnsi="Times New Roman" w:cs="Times New Roman"/>
          <w:iCs/>
          <w:color w:val="202124"/>
          <w:sz w:val="24"/>
          <w:szCs w:val="24"/>
          <w:lang w:val="en"/>
        </w:rPr>
      </w:pPr>
    </w:p>
    <w:p w14:paraId="590DF20A" w14:textId="27BA45C9" w:rsidR="00136F10" w:rsidRDefault="00DB0B66" w:rsidP="00136F10">
      <w:pPr>
        <w:pStyle w:val="HTML-forhndsformatert"/>
        <w:spacing w:line="540" w:lineRule="atLeast"/>
        <w:rPr>
          <w:rStyle w:val="y2iqfc"/>
          <w:rFonts w:ascii="Times New Roman" w:hAnsi="Times New Roman" w:cs="Times New Roman"/>
          <w:iCs/>
          <w:color w:val="202124"/>
          <w:sz w:val="24"/>
          <w:szCs w:val="24"/>
          <w:lang w:val="en"/>
        </w:rPr>
      </w:pPr>
      <w:r>
        <w:rPr>
          <w:rStyle w:val="y2iqfc"/>
          <w:rFonts w:ascii="Times New Roman" w:hAnsi="Times New Roman" w:cs="Times New Roman"/>
          <w:iCs/>
          <w:color w:val="202124"/>
          <w:sz w:val="24"/>
          <w:szCs w:val="24"/>
          <w:lang w:val="en"/>
        </w:rPr>
        <w:t>C</w:t>
      </w:r>
      <w:r w:rsidR="00136F10" w:rsidRPr="00DB0B66">
        <w:rPr>
          <w:rStyle w:val="y2iqfc"/>
          <w:rFonts w:ascii="Times New Roman" w:hAnsi="Times New Roman" w:cs="Times New Roman"/>
          <w:iCs/>
          <w:color w:val="202124"/>
          <w:sz w:val="24"/>
          <w:szCs w:val="24"/>
          <w:lang w:val="en"/>
        </w:rPr>
        <w:t xml:space="preserve">odes </w:t>
      </w:r>
      <w:r>
        <w:rPr>
          <w:rStyle w:val="y2iqfc"/>
          <w:rFonts w:ascii="Times New Roman" w:hAnsi="Times New Roman" w:cs="Times New Roman"/>
          <w:iCs/>
          <w:color w:val="202124"/>
          <w:sz w:val="24"/>
          <w:szCs w:val="24"/>
          <w:lang w:val="en"/>
        </w:rPr>
        <w:t>identified from the first interview as a</w:t>
      </w:r>
      <w:r w:rsidR="00136F10" w:rsidRPr="00DB0B66">
        <w:rPr>
          <w:rStyle w:val="y2iqfc"/>
          <w:rFonts w:ascii="Times New Roman" w:hAnsi="Times New Roman" w:cs="Times New Roman"/>
          <w:iCs/>
          <w:color w:val="202124"/>
          <w:sz w:val="24"/>
          <w:szCs w:val="24"/>
          <w:lang w:val="en"/>
        </w:rPr>
        <w:t xml:space="preserve"> basis for the second interview</w:t>
      </w:r>
    </w:p>
    <w:p w14:paraId="16A08926" w14:textId="77777777" w:rsidR="003D0CB6" w:rsidRPr="00DB0B66" w:rsidRDefault="003D0CB6" w:rsidP="00136F10">
      <w:pPr>
        <w:pStyle w:val="HTML-forhndsformatert"/>
        <w:spacing w:line="540" w:lineRule="atLeast"/>
        <w:rPr>
          <w:rFonts w:ascii="Times New Roman" w:hAnsi="Times New Roman" w:cs="Times New Roman"/>
          <w:iCs/>
          <w:color w:val="202124"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50"/>
        <w:gridCol w:w="845"/>
        <w:gridCol w:w="1149"/>
        <w:gridCol w:w="1261"/>
        <w:gridCol w:w="1240"/>
        <w:gridCol w:w="1150"/>
        <w:gridCol w:w="1217"/>
      </w:tblGrid>
      <w:tr w:rsidR="00CB3478" w14:paraId="12F7A0FF" w14:textId="77777777" w:rsidTr="00CB3478">
        <w:tc>
          <w:tcPr>
            <w:tcW w:w="1050" w:type="dxa"/>
          </w:tcPr>
          <w:p w14:paraId="6294A209" w14:textId="57C611AF" w:rsidR="00CB3478" w:rsidRPr="00DC05A8" w:rsidRDefault="00CB3478" w:rsidP="00CB3478">
            <w:pPr>
              <w:jc w:val="center"/>
              <w:rPr>
                <w:rFonts w:ascii="Times New Roman" w:hAnsi="Times New Roman" w:cs="Times New Roman"/>
              </w:rPr>
            </w:pPr>
            <w:r w:rsidRPr="00DC05A8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845" w:type="dxa"/>
          </w:tcPr>
          <w:p w14:paraId="60B18AD4" w14:textId="0296CBD6" w:rsidR="00CB3478" w:rsidRPr="00DC05A8" w:rsidRDefault="00CB3478" w:rsidP="00CB3478">
            <w:pPr>
              <w:jc w:val="center"/>
              <w:rPr>
                <w:rFonts w:ascii="Times New Roman" w:hAnsi="Times New Roman" w:cs="Times New Roman"/>
              </w:rPr>
            </w:pPr>
            <w:r w:rsidRPr="00DC05A8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149" w:type="dxa"/>
          </w:tcPr>
          <w:p w14:paraId="22D29C03" w14:textId="336BA0AD" w:rsidR="00CB3478" w:rsidRPr="00DC05A8" w:rsidRDefault="00CB3478" w:rsidP="00CB3478">
            <w:pPr>
              <w:jc w:val="center"/>
              <w:rPr>
                <w:rFonts w:ascii="Times New Roman" w:hAnsi="Times New Roman" w:cs="Times New Roman"/>
              </w:rPr>
            </w:pPr>
            <w:r w:rsidRPr="00DC05A8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261" w:type="dxa"/>
          </w:tcPr>
          <w:p w14:paraId="697B1D50" w14:textId="631E7746" w:rsidR="00CB3478" w:rsidRPr="00DC05A8" w:rsidRDefault="00CB3478" w:rsidP="00CB3478">
            <w:pPr>
              <w:jc w:val="center"/>
              <w:rPr>
                <w:rFonts w:ascii="Times New Roman" w:hAnsi="Times New Roman" w:cs="Times New Roman"/>
              </w:rPr>
            </w:pPr>
            <w:r w:rsidRPr="00DC05A8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1240" w:type="dxa"/>
          </w:tcPr>
          <w:p w14:paraId="332074A8" w14:textId="6ED3444C" w:rsidR="00CB3478" w:rsidRPr="00DC05A8" w:rsidRDefault="00CB3478" w:rsidP="00CB3478">
            <w:pPr>
              <w:jc w:val="center"/>
              <w:rPr>
                <w:rFonts w:ascii="Times New Roman" w:hAnsi="Times New Roman" w:cs="Times New Roman"/>
              </w:rPr>
            </w:pPr>
            <w:r w:rsidRPr="00DC05A8">
              <w:rPr>
                <w:rFonts w:ascii="Times New Roman" w:hAnsi="Times New Roman" w:cs="Times New Roman"/>
              </w:rPr>
              <w:t>D5</w:t>
            </w:r>
          </w:p>
        </w:tc>
        <w:tc>
          <w:tcPr>
            <w:tcW w:w="1150" w:type="dxa"/>
          </w:tcPr>
          <w:p w14:paraId="7F282EC3" w14:textId="2E87F705" w:rsidR="00CB3478" w:rsidRPr="00DC05A8" w:rsidRDefault="00CB3478" w:rsidP="00CB3478">
            <w:pPr>
              <w:jc w:val="center"/>
              <w:rPr>
                <w:rFonts w:ascii="Times New Roman" w:hAnsi="Times New Roman" w:cs="Times New Roman"/>
              </w:rPr>
            </w:pPr>
            <w:r w:rsidRPr="00DC05A8">
              <w:rPr>
                <w:rFonts w:ascii="Times New Roman" w:hAnsi="Times New Roman" w:cs="Times New Roman"/>
              </w:rPr>
              <w:t>D6</w:t>
            </w:r>
          </w:p>
        </w:tc>
        <w:tc>
          <w:tcPr>
            <w:tcW w:w="1217" w:type="dxa"/>
          </w:tcPr>
          <w:p w14:paraId="28C7543E" w14:textId="0C87A6CF" w:rsidR="00CB3478" w:rsidRPr="00DC05A8" w:rsidRDefault="00CB3478" w:rsidP="00CB3478">
            <w:pPr>
              <w:jc w:val="center"/>
              <w:rPr>
                <w:rFonts w:ascii="Times New Roman" w:hAnsi="Times New Roman" w:cs="Times New Roman"/>
              </w:rPr>
            </w:pPr>
            <w:r w:rsidRPr="00DC05A8">
              <w:rPr>
                <w:rFonts w:ascii="Times New Roman" w:hAnsi="Times New Roman" w:cs="Times New Roman"/>
              </w:rPr>
              <w:t>D7</w:t>
            </w:r>
          </w:p>
        </w:tc>
      </w:tr>
      <w:tr w:rsidR="00CB3478" w:rsidRPr="00F55A34" w14:paraId="18EA1EE9" w14:textId="77777777" w:rsidTr="00CB3478">
        <w:tc>
          <w:tcPr>
            <w:tcW w:w="1050" w:type="dxa"/>
          </w:tcPr>
          <w:p w14:paraId="5734E1EF" w14:textId="77777777" w:rsidR="00CB3478" w:rsidRPr="00F55A34" w:rsidRDefault="00CB3478" w:rsidP="00CB3478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Fatigue</w:t>
            </w:r>
          </w:p>
          <w:p w14:paraId="22CC6CFC" w14:textId="77777777" w:rsidR="00CB3478" w:rsidRPr="00F55A34" w:rsidRDefault="00CB3478" w:rsidP="00CB3478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Anxiety disease</w:t>
            </w:r>
          </w:p>
          <w:p w14:paraId="177DCD40" w14:textId="77777777" w:rsidR="00CB3478" w:rsidRPr="00F55A34" w:rsidRDefault="00CB3478" w:rsidP="00CB3478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Emotional stress</w:t>
            </w:r>
          </w:p>
          <w:p w14:paraId="5037D196" w14:textId="77777777" w:rsidR="00CB3478" w:rsidRPr="00F55A34" w:rsidRDefault="00CB3478" w:rsidP="00CB3478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The self-image</w:t>
            </w:r>
          </w:p>
          <w:p w14:paraId="0DA81F5C" w14:textId="77777777" w:rsidR="00CB3478" w:rsidRPr="00CB3478" w:rsidRDefault="00CB3478" w:rsidP="007102AC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845" w:type="dxa"/>
          </w:tcPr>
          <w:p w14:paraId="00ABA401" w14:textId="77777777" w:rsidR="00CB3478" w:rsidRPr="00F55A34" w:rsidRDefault="00CB3478" w:rsidP="00CB3478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Fatigue</w:t>
            </w:r>
          </w:p>
          <w:p w14:paraId="53BF58B5" w14:textId="77777777" w:rsidR="00CB3478" w:rsidRPr="00F55A34" w:rsidRDefault="00CB3478" w:rsidP="00CB3478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Social Media</w:t>
            </w:r>
          </w:p>
          <w:p w14:paraId="6EBB073F" w14:textId="77777777" w:rsidR="00CB3478" w:rsidRPr="00CB3478" w:rsidRDefault="00CB3478" w:rsidP="00CB3478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New things</w:t>
            </w:r>
          </w:p>
          <w:p w14:paraId="122374EF" w14:textId="77777777" w:rsidR="00CB3478" w:rsidRPr="007102AC" w:rsidRDefault="00CB3478" w:rsidP="007102AC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</w:p>
        </w:tc>
        <w:tc>
          <w:tcPr>
            <w:tcW w:w="1149" w:type="dxa"/>
          </w:tcPr>
          <w:p w14:paraId="6C15B1F5" w14:textId="77777777" w:rsidR="00CB3478" w:rsidRPr="00F55A34" w:rsidRDefault="00CB3478" w:rsidP="00CB3478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Acceptance</w:t>
            </w:r>
          </w:p>
          <w:p w14:paraId="1758FBBE" w14:textId="77777777" w:rsidR="00CB3478" w:rsidRPr="00F55A34" w:rsidRDefault="00CB3478" w:rsidP="00CB3478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Calm down</w:t>
            </w:r>
          </w:p>
          <w:p w14:paraId="4BBE65B0" w14:textId="77777777" w:rsidR="00CB3478" w:rsidRPr="00F55A34" w:rsidRDefault="00CB3478" w:rsidP="00CB3478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Nepal Travel</w:t>
            </w:r>
          </w:p>
          <w:p w14:paraId="624FFD95" w14:textId="77777777" w:rsidR="00CB3478" w:rsidRPr="00F55A34" w:rsidRDefault="00CB3478" w:rsidP="00CB3478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Stronger</w:t>
            </w:r>
          </w:p>
          <w:p w14:paraId="1D631BD7" w14:textId="77777777" w:rsidR="00CB3478" w:rsidRPr="00CB3478" w:rsidRDefault="00CB3478" w:rsidP="007102AC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1261" w:type="dxa"/>
          </w:tcPr>
          <w:p w14:paraId="13959F63" w14:textId="04B7E1EE" w:rsidR="00CB3478" w:rsidRPr="007102AC" w:rsidRDefault="00CB3478" w:rsidP="007102AC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7102AC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Pain</w:t>
            </w:r>
          </w:p>
          <w:p w14:paraId="6E105115" w14:textId="77777777" w:rsidR="00CB3478" w:rsidRPr="007102AC" w:rsidRDefault="00CB3478" w:rsidP="007102AC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7102AC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View of life (worthwhile)</w:t>
            </w:r>
          </w:p>
          <w:p w14:paraId="23F23F85" w14:textId="0B6F3F11" w:rsidR="00CB3478" w:rsidRPr="007102AC" w:rsidRDefault="00CB3478" w:rsidP="007102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</w:tcPr>
          <w:p w14:paraId="379364A7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Acceptance</w:t>
            </w:r>
          </w:p>
          <w:p w14:paraId="2C891EB4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Mindset</w:t>
            </w:r>
          </w:p>
          <w:p w14:paraId="236BB689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Possibilities/</w:t>
            </w:r>
          </w:p>
          <w:p w14:paraId="764662C2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restrictions</w:t>
            </w:r>
          </w:p>
          <w:p w14:paraId="0547A723" w14:textId="77777777" w:rsidR="00CB3478" w:rsidRPr="00F55A34" w:rsidRDefault="00CB3478" w:rsidP="00F55A34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Get out</w:t>
            </w:r>
          </w:p>
          <w:p w14:paraId="6CC5FBFC" w14:textId="53BC257B" w:rsidR="00CB3478" w:rsidRPr="00F55A34" w:rsidRDefault="00CB3478" w:rsidP="00F55A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14:paraId="7AE96B45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Fatigue</w:t>
            </w:r>
          </w:p>
          <w:p w14:paraId="67C5415B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Acceptance</w:t>
            </w:r>
          </w:p>
          <w:p w14:paraId="156933AD" w14:textId="77777777" w:rsidR="00CB3478" w:rsidRPr="00F55A34" w:rsidRDefault="00CB3478" w:rsidP="00F55A34">
            <w:pPr>
              <w:pStyle w:val="HTML-forhndsformatert"/>
              <w:rPr>
                <w:rFonts w:ascii="Times New Roman" w:hAnsi="Times New Roman" w:cs="Times New Roman"/>
                <w:color w:val="202124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Normalcy</w:t>
            </w:r>
          </w:p>
          <w:p w14:paraId="7FCE63DA" w14:textId="1BE059A7" w:rsidR="00CB3478" w:rsidRPr="00F55A34" w:rsidRDefault="00CB3478" w:rsidP="00F55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F66079C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Fatigue</w:t>
            </w:r>
          </w:p>
          <w:p w14:paraId="183EBBFF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Normalcy</w:t>
            </w:r>
          </w:p>
          <w:p w14:paraId="39BEF4B0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Acceptance</w:t>
            </w:r>
          </w:p>
          <w:p w14:paraId="6DBDCF9D" w14:textId="77777777" w:rsidR="00CB3478" w:rsidRPr="00F55A34" w:rsidRDefault="00CB3478" w:rsidP="00F55A34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Adjust your own expectations</w:t>
            </w:r>
          </w:p>
          <w:p w14:paraId="25D2A569" w14:textId="77777777" w:rsidR="00CB3478" w:rsidRPr="00F55A34" w:rsidRDefault="00CB3478" w:rsidP="00F55A34">
            <w:pPr>
              <w:pStyle w:val="HTML-forhndsformatert"/>
              <w:rPr>
                <w:rFonts w:ascii="Times New Roman" w:hAnsi="Times New Roman" w:cs="Times New Roman"/>
                <w:color w:val="202124"/>
              </w:rPr>
            </w:pPr>
            <w:r w:rsidRPr="00F55A34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Pondering</w:t>
            </w:r>
          </w:p>
          <w:p w14:paraId="78E585C0" w14:textId="0AC138D0" w:rsidR="00CB3478" w:rsidRPr="007102AC" w:rsidRDefault="00CB3478" w:rsidP="00710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BFF049" w14:textId="57362139" w:rsidR="00136F10" w:rsidRDefault="00136F10" w:rsidP="00583F9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18C902F2" w14:textId="77777777" w:rsidR="003D0CB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B747426" w14:textId="77777777" w:rsidR="003D0CB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18C4D2C" w14:textId="77777777" w:rsidR="003D0CB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10FC8D3" w14:textId="77777777" w:rsidR="003D0CB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C0BA671" w14:textId="77777777" w:rsidR="003D0CB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8977436" w14:textId="6C45BFB6" w:rsidR="003D0CB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7FE9980" w14:textId="77777777" w:rsidR="003D0CB6" w:rsidRPr="00F55A34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C44431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 xml:space="preserve">III </w:t>
      </w:r>
      <w:r w:rsidRPr="00F50676">
        <w:rPr>
          <w:rFonts w:ascii="Times New Roman" w:hAnsi="Times New Roman" w:cs="Times New Roman"/>
          <w:lang w:val="en-US"/>
        </w:rPr>
        <w:t>I</w:t>
      </w:r>
      <w:r w:rsidRPr="00F50676">
        <w:rPr>
          <w:rFonts w:ascii="Times New Roman" w:hAnsi="Times New Roman" w:cs="Times New Roman"/>
          <w:iCs/>
          <w:lang w:val="en-US"/>
        </w:rPr>
        <w:t xml:space="preserve">nterview guide for mentor </w:t>
      </w:r>
      <w:r>
        <w:rPr>
          <w:rFonts w:ascii="Times New Roman" w:hAnsi="Times New Roman" w:cs="Times New Roman"/>
          <w:iCs/>
          <w:lang w:val="en-US"/>
        </w:rPr>
        <w:t>conducted after having finished</w:t>
      </w:r>
      <w:r w:rsidRPr="00857642">
        <w:rPr>
          <w:rFonts w:ascii="Times New Roman" w:hAnsi="Times New Roman" w:cs="Times New Roman"/>
          <w:iCs/>
          <w:lang w:val="en-US"/>
        </w:rPr>
        <w:t xml:space="preserve"> the mentorship program</w:t>
      </w:r>
    </w:p>
    <w:p w14:paraId="7D53C413" w14:textId="77777777" w:rsidR="003D0CB6" w:rsidRPr="00F5067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lang w:val="en-US"/>
        </w:rPr>
      </w:pPr>
    </w:p>
    <w:tbl>
      <w:tblPr>
        <w:tblStyle w:val="Tabellrutenett"/>
        <w:tblpPr w:leftFromText="141" w:rightFromText="141" w:vertAnchor="page" w:horzAnchor="margin" w:tblpY="2641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3D0CB6" w:rsidRPr="008E589C" w14:paraId="0D43F162" w14:textId="77777777" w:rsidTr="00575652">
        <w:tc>
          <w:tcPr>
            <w:tcW w:w="2689" w:type="dxa"/>
          </w:tcPr>
          <w:p w14:paraId="1196016B" w14:textId="77777777" w:rsidR="003D0CB6" w:rsidRPr="00A446B1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Why did you agree to be a mentor in the mentorship program?</w:t>
            </w:r>
          </w:p>
          <w:p w14:paraId="42C12ABB" w14:textId="77777777" w:rsidR="003D0CB6" w:rsidRPr="00A446B1" w:rsidRDefault="003D0CB6" w:rsidP="005756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911F01" w14:textId="77777777" w:rsidR="003D0CB6" w:rsidRPr="00A446B1" w:rsidRDefault="003D0CB6" w:rsidP="0057565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655F1F62" w14:textId="77777777" w:rsidR="003D0CB6" w:rsidRPr="00335386" w:rsidRDefault="003D0CB6" w:rsidP="005756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0CB6" w:rsidRPr="008E589C" w14:paraId="5E4E85DE" w14:textId="77777777" w:rsidTr="00575652">
        <w:tc>
          <w:tcPr>
            <w:tcW w:w="2689" w:type="dxa"/>
          </w:tcPr>
          <w:p w14:paraId="028FFCF8" w14:textId="77777777" w:rsidR="003D0CB6" w:rsidRPr="00A446B1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ave you been a mentor before? In case,</w:t>
            </w: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 in what context?</w:t>
            </w:r>
          </w:p>
          <w:p w14:paraId="68E86AB1" w14:textId="77777777" w:rsidR="003D0CB6" w:rsidRPr="00335386" w:rsidRDefault="003D0CB6" w:rsidP="0057565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3751F5C6" w14:textId="77777777" w:rsidR="003D0CB6" w:rsidRPr="00A446B1" w:rsidRDefault="003D0CB6" w:rsidP="0057565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3D0CB6" w:rsidRPr="008E589C" w14:paraId="1A3F801B" w14:textId="77777777" w:rsidTr="00575652">
        <w:tc>
          <w:tcPr>
            <w:tcW w:w="2689" w:type="dxa"/>
          </w:tcPr>
          <w:p w14:paraId="057286CB" w14:textId="77777777" w:rsidR="003D0CB6" w:rsidRPr="00A446B1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What kind of long-term side effects did you </w:t>
            </w:r>
            <w:r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learn</w:t>
            </w: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 that your participant had?</w:t>
            </w:r>
          </w:p>
          <w:p w14:paraId="15A9D7DD" w14:textId="77777777" w:rsidR="003D0CB6" w:rsidRPr="00A446B1" w:rsidRDefault="003D0CB6" w:rsidP="0057565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2FCB0304" w14:textId="77777777" w:rsidR="003D0CB6" w:rsidRPr="00A446B1" w:rsidRDefault="003D0CB6" w:rsidP="005756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D0CB6" w:rsidRPr="008E589C" w14:paraId="1045F8C0" w14:textId="77777777" w:rsidTr="00575652">
        <w:tc>
          <w:tcPr>
            <w:tcW w:w="2689" w:type="dxa"/>
          </w:tcPr>
          <w:p w14:paraId="11224282" w14:textId="77777777" w:rsidR="003D0CB6" w:rsidRPr="00A446B1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would you describe your relationship with your participant?</w:t>
            </w:r>
          </w:p>
          <w:p w14:paraId="6A5E3FA1" w14:textId="77777777" w:rsidR="003D0CB6" w:rsidRPr="00A446B1" w:rsidRDefault="003D0CB6" w:rsidP="005756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3CBBEB7D" w14:textId="77777777" w:rsidR="003D0CB6" w:rsidRPr="00C76B8F" w:rsidRDefault="003D0CB6" w:rsidP="00575652">
            <w:pPr>
              <w:pStyle w:val="Listeavsnit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D0CB6" w:rsidRPr="008E589C" w14:paraId="4468F116" w14:textId="77777777" w:rsidTr="00575652">
        <w:tc>
          <w:tcPr>
            <w:tcW w:w="2689" w:type="dxa"/>
          </w:tcPr>
          <w:p w14:paraId="67648529" w14:textId="77777777" w:rsidR="003D0CB6" w:rsidRPr="00A446B1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How do you think the mentorship </w:t>
            </w:r>
            <w:r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program </w:t>
            </w: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as affected the everyday life of your participant?</w:t>
            </w:r>
          </w:p>
          <w:p w14:paraId="16556491" w14:textId="77777777" w:rsidR="003D0CB6" w:rsidRPr="00A446B1" w:rsidRDefault="003D0CB6" w:rsidP="005756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64FFCD04" w14:textId="77777777" w:rsidR="003D0CB6" w:rsidRPr="00994E62" w:rsidRDefault="003D0CB6" w:rsidP="00575652">
            <w:pPr>
              <w:pStyle w:val="Listeavsnit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D0CB6" w:rsidRPr="008E589C" w14:paraId="10253C8C" w14:textId="77777777" w:rsidTr="00575652">
        <w:tc>
          <w:tcPr>
            <w:tcW w:w="2689" w:type="dxa"/>
          </w:tcPr>
          <w:p w14:paraId="08F5C2A5" w14:textId="77777777" w:rsidR="003D0CB6" w:rsidRPr="00A446B1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do you experience your participant</w:t>
            </w:r>
            <w:r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’s </w:t>
            </w: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experienc</w:t>
            </w:r>
            <w:r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e</w:t>
            </w: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 being with others who have been treated for sarcoma?</w:t>
            </w:r>
          </w:p>
          <w:p w14:paraId="5738EBC3" w14:textId="77777777" w:rsidR="003D0CB6" w:rsidRPr="00A446B1" w:rsidRDefault="003D0CB6" w:rsidP="005756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3DB97E0B" w14:textId="77777777" w:rsidR="003D0CB6" w:rsidRPr="00994E62" w:rsidRDefault="003D0CB6" w:rsidP="005756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D0CB6" w:rsidRPr="00A446B1" w14:paraId="114AF217" w14:textId="77777777" w:rsidTr="00575652">
        <w:tc>
          <w:tcPr>
            <w:tcW w:w="2689" w:type="dxa"/>
          </w:tcPr>
          <w:p w14:paraId="7F908472" w14:textId="77777777" w:rsidR="003D0CB6" w:rsidRPr="00A446B1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How do you feel that the mentorship program has affected the </w:t>
            </w:r>
            <w:r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following of your participant: T</w:t>
            </w: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ell</w:t>
            </w:r>
          </w:p>
          <w:p w14:paraId="66361574" w14:textId="77777777" w:rsidR="003D0CB6" w:rsidRPr="00A446B1" w:rsidRDefault="003D0CB6" w:rsidP="005756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3" w:type="dxa"/>
          </w:tcPr>
          <w:p w14:paraId="43E1EFB6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Physical activity</w:t>
            </w:r>
          </w:p>
          <w:p w14:paraId="4DB5FA86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The energy of daily life</w:t>
            </w:r>
          </w:p>
          <w:p w14:paraId="5958C59D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His / her work situation / everyday study / everyday life</w:t>
            </w:r>
          </w:p>
          <w:p w14:paraId="3DA1F732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His / her immediate family</w:t>
            </w:r>
          </w:p>
          <w:p w14:paraId="099506DE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Belief in yourself (self-confidence)</w:t>
            </w:r>
          </w:p>
          <w:p w14:paraId="353533FD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His / her social life</w:t>
            </w:r>
          </w:p>
          <w:p w14:paraId="5518335F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His / her free time</w:t>
            </w:r>
          </w:p>
          <w:p w14:paraId="1C77A1C6" w14:textId="77777777" w:rsidR="003D0CB6" w:rsidRPr="00A446B1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</w:rPr>
            </w:pPr>
            <w:r w:rsidRPr="00A446B1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- Other</w:t>
            </w:r>
          </w:p>
          <w:p w14:paraId="3485EFBD" w14:textId="77777777" w:rsidR="003D0CB6" w:rsidRPr="00A446B1" w:rsidRDefault="003D0CB6" w:rsidP="005756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D0CB6" w:rsidRPr="008E589C" w14:paraId="78E4E626" w14:textId="77777777" w:rsidTr="00575652">
        <w:tc>
          <w:tcPr>
            <w:tcW w:w="2689" w:type="dxa"/>
          </w:tcPr>
          <w:p w14:paraId="03361A53" w14:textId="77777777" w:rsidR="003D0CB6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How did you experience your mentoring role during </w:t>
            </w:r>
            <w:r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the</w:t>
            </w: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 trip to Nepal?</w:t>
            </w:r>
          </w:p>
          <w:p w14:paraId="4D9C9DF2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6373" w:type="dxa"/>
          </w:tcPr>
          <w:p w14:paraId="0C6424D0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</w:p>
        </w:tc>
      </w:tr>
      <w:tr w:rsidR="003D0CB6" w:rsidRPr="008E589C" w14:paraId="2FC3EE90" w14:textId="77777777" w:rsidTr="00575652">
        <w:tc>
          <w:tcPr>
            <w:tcW w:w="2689" w:type="dxa"/>
          </w:tcPr>
          <w:p w14:paraId="005E2E8E" w14:textId="77777777" w:rsidR="003D0CB6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did you experience that the trip to Nepal affected your participant?</w:t>
            </w:r>
          </w:p>
          <w:p w14:paraId="382C9CAF" w14:textId="77777777" w:rsidR="003D0CB6" w:rsidRPr="00CB3347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6373" w:type="dxa"/>
          </w:tcPr>
          <w:p w14:paraId="2283A7AA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</w:p>
        </w:tc>
      </w:tr>
      <w:tr w:rsidR="003D0CB6" w:rsidRPr="008E589C" w14:paraId="644916AB" w14:textId="77777777" w:rsidTr="00575652">
        <w:tc>
          <w:tcPr>
            <w:tcW w:w="2689" w:type="dxa"/>
          </w:tcPr>
          <w:p w14:paraId="0AA3E0EF" w14:textId="77777777" w:rsidR="003D0CB6" w:rsidRPr="00CB3347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Do you still have contact with your participant?</w:t>
            </w:r>
          </w:p>
          <w:p w14:paraId="4BF8E367" w14:textId="77777777" w:rsidR="003D0CB6" w:rsidRPr="00CB3347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6373" w:type="dxa"/>
          </w:tcPr>
          <w:p w14:paraId="2638B133" w14:textId="77777777" w:rsidR="003D0CB6" w:rsidRPr="00CB3347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What does it mean? </w:t>
            </w:r>
            <w:r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If no,</w:t>
            </w: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 why not?</w:t>
            </w:r>
          </w:p>
          <w:p w14:paraId="67F2AFA4" w14:textId="77777777" w:rsidR="003D0CB6" w:rsidRPr="00CB3347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</w:tr>
      <w:tr w:rsidR="003D0CB6" w:rsidRPr="008E589C" w14:paraId="5A928FA5" w14:textId="77777777" w:rsidTr="00575652">
        <w:tc>
          <w:tcPr>
            <w:tcW w:w="2689" w:type="dxa"/>
          </w:tcPr>
          <w:p w14:paraId="62F79422" w14:textId="77777777" w:rsidR="003D0CB6" w:rsidRPr="00CB3347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Do you think participating in the mentorship program will affect the future </w:t>
            </w:r>
            <w:r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 xml:space="preserve">for </w:t>
            </w: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your participant?</w:t>
            </w:r>
          </w:p>
          <w:p w14:paraId="4EFAB969" w14:textId="77777777" w:rsidR="003D0CB6" w:rsidRPr="00CB3347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6373" w:type="dxa"/>
          </w:tcPr>
          <w:p w14:paraId="03A7E1EA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</w:p>
        </w:tc>
      </w:tr>
      <w:tr w:rsidR="003D0CB6" w:rsidRPr="008E589C" w14:paraId="7647E9AB" w14:textId="77777777" w:rsidTr="00575652">
        <w:tc>
          <w:tcPr>
            <w:tcW w:w="2689" w:type="dxa"/>
          </w:tcPr>
          <w:p w14:paraId="439D8B47" w14:textId="77777777" w:rsidR="003D0CB6" w:rsidRPr="00CB3347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lastRenderedPageBreak/>
              <w:t>How have you experienced being a mentor in this program?</w:t>
            </w:r>
          </w:p>
          <w:p w14:paraId="0DF4F092" w14:textId="77777777" w:rsidR="003D0CB6" w:rsidRPr="00CB3347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6373" w:type="dxa"/>
          </w:tcPr>
          <w:p w14:paraId="08BDD959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</w:p>
        </w:tc>
      </w:tr>
      <w:tr w:rsidR="003D0CB6" w:rsidRPr="00A446B1" w14:paraId="2A6F7FC7" w14:textId="77777777" w:rsidTr="00575652">
        <w:tc>
          <w:tcPr>
            <w:tcW w:w="2689" w:type="dxa"/>
          </w:tcPr>
          <w:p w14:paraId="3FDC4A1F" w14:textId="77777777" w:rsidR="003D0CB6" w:rsidRPr="00CB3347" w:rsidRDefault="003D0CB6" w:rsidP="00575652">
            <w:pPr>
              <w:pStyle w:val="HTML-forhndsformatert"/>
              <w:rPr>
                <w:rFonts w:ascii="Times New Roman" w:hAnsi="Times New Roman" w:cs="Times New Roman"/>
                <w:color w:val="202124"/>
                <w:lang w:val="en-US"/>
              </w:rPr>
            </w:pP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What kind of expectations did you have for the mentorship program?</w:t>
            </w:r>
          </w:p>
          <w:p w14:paraId="01144AA0" w14:textId="77777777" w:rsidR="003D0CB6" w:rsidRPr="00CB3347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6373" w:type="dxa"/>
          </w:tcPr>
          <w:p w14:paraId="027F9AEB" w14:textId="77777777" w:rsidR="003D0CB6" w:rsidRPr="00CB3347" w:rsidRDefault="003D0CB6" w:rsidP="00575652">
            <w:pPr>
              <w:pStyle w:val="HTML-forhndsformatert"/>
              <w:spacing w:line="540" w:lineRule="atLeast"/>
              <w:rPr>
                <w:rFonts w:ascii="Times New Roman" w:hAnsi="Times New Roman" w:cs="Times New Roman"/>
                <w:color w:val="202124"/>
              </w:rPr>
            </w:pP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How were they fulfilled?</w:t>
            </w:r>
          </w:p>
          <w:p w14:paraId="7466E516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</w:p>
        </w:tc>
      </w:tr>
      <w:tr w:rsidR="003D0CB6" w:rsidRPr="008E589C" w14:paraId="4513F2CE" w14:textId="77777777" w:rsidTr="00575652">
        <w:tc>
          <w:tcPr>
            <w:tcW w:w="2689" w:type="dxa"/>
          </w:tcPr>
          <w:p w14:paraId="1285CD7D" w14:textId="77777777" w:rsidR="003D0CB6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  <w:r w:rsidRPr="00CB3347"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  <w:t>Is there anything you want to tell / share that I have not asked about, that you think is important?</w:t>
            </w:r>
          </w:p>
          <w:p w14:paraId="3228DFDF" w14:textId="77777777" w:rsidR="003D0CB6" w:rsidRPr="00CB3347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-US"/>
              </w:rPr>
            </w:pPr>
          </w:p>
        </w:tc>
        <w:tc>
          <w:tcPr>
            <w:tcW w:w="6373" w:type="dxa"/>
          </w:tcPr>
          <w:p w14:paraId="65212EF9" w14:textId="77777777" w:rsidR="003D0CB6" w:rsidRPr="00A446B1" w:rsidRDefault="003D0CB6" w:rsidP="00575652">
            <w:pPr>
              <w:pStyle w:val="HTML-forhndsformatert"/>
              <w:rPr>
                <w:rStyle w:val="y2iqfc"/>
                <w:rFonts w:ascii="Times New Roman" w:hAnsi="Times New Roman" w:cs="Times New Roman"/>
                <w:color w:val="202124"/>
                <w:lang w:val="en"/>
              </w:rPr>
            </w:pPr>
          </w:p>
        </w:tc>
      </w:tr>
    </w:tbl>
    <w:p w14:paraId="29569557" w14:textId="77777777" w:rsidR="003D0CB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79ABEF89" w14:textId="77777777" w:rsidR="003D0CB6" w:rsidRPr="007A1738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5F6DFF66" w14:textId="77777777" w:rsidR="003D0CB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AD8922B" w14:textId="77777777" w:rsidR="003D0CB6" w:rsidRDefault="003D0CB6" w:rsidP="003D0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3D0C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34703" w14:textId="77777777" w:rsidR="0009669F" w:rsidRDefault="0009669F" w:rsidP="002C1FCE">
      <w:r>
        <w:separator/>
      </w:r>
    </w:p>
  </w:endnote>
  <w:endnote w:type="continuationSeparator" w:id="0">
    <w:p w14:paraId="414B29E7" w14:textId="77777777" w:rsidR="0009669F" w:rsidRDefault="0009669F" w:rsidP="002C1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4864A9" w14:textId="77777777" w:rsidR="0009669F" w:rsidRDefault="0009669F" w:rsidP="002C1FCE">
      <w:r>
        <w:separator/>
      </w:r>
    </w:p>
  </w:footnote>
  <w:footnote w:type="continuationSeparator" w:id="0">
    <w:p w14:paraId="4DD13D8A" w14:textId="77777777" w:rsidR="0009669F" w:rsidRDefault="0009669F" w:rsidP="002C1F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6C2F46"/>
    <w:multiLevelType w:val="hybridMultilevel"/>
    <w:tmpl w:val="974A5BBE"/>
    <w:lvl w:ilvl="0" w:tplc="60CE25A6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EC0638"/>
    <w:multiLevelType w:val="hybridMultilevel"/>
    <w:tmpl w:val="A6DE0DEC"/>
    <w:lvl w:ilvl="0" w:tplc="35C67BA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5A4CBA"/>
    <w:multiLevelType w:val="hybridMultilevel"/>
    <w:tmpl w:val="5D6ED3C0"/>
    <w:lvl w:ilvl="0" w:tplc="35C67BA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F91"/>
    <w:rsid w:val="00056289"/>
    <w:rsid w:val="0009669F"/>
    <w:rsid w:val="0011379F"/>
    <w:rsid w:val="00136F10"/>
    <w:rsid w:val="002C1FCE"/>
    <w:rsid w:val="003D0CB6"/>
    <w:rsid w:val="003F36C2"/>
    <w:rsid w:val="00484DC1"/>
    <w:rsid w:val="00486EE9"/>
    <w:rsid w:val="00512E07"/>
    <w:rsid w:val="00583F91"/>
    <w:rsid w:val="0065595E"/>
    <w:rsid w:val="006D0CEB"/>
    <w:rsid w:val="007102AC"/>
    <w:rsid w:val="00857642"/>
    <w:rsid w:val="0087454D"/>
    <w:rsid w:val="008E589C"/>
    <w:rsid w:val="00917F47"/>
    <w:rsid w:val="00B84E27"/>
    <w:rsid w:val="00BA7546"/>
    <w:rsid w:val="00CB3478"/>
    <w:rsid w:val="00DB0B66"/>
    <w:rsid w:val="00DC05A8"/>
    <w:rsid w:val="00E74A38"/>
    <w:rsid w:val="00F5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CECA2"/>
  <w15:chartTrackingRefBased/>
  <w15:docId w15:val="{603B92A6-A0A1-4C9C-B5FC-B5DEC3E0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3F91"/>
    <w:pPr>
      <w:spacing w:after="0" w:line="240" w:lineRule="auto"/>
    </w:pPr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83F91"/>
    <w:pPr>
      <w:ind w:left="720"/>
      <w:contextualSpacing/>
    </w:pPr>
  </w:style>
  <w:style w:type="table" w:styleId="Tabellrutenett">
    <w:name w:val="Table Grid"/>
    <w:basedOn w:val="Vanligtabell"/>
    <w:uiPriority w:val="39"/>
    <w:rsid w:val="00583F9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orhndsformatert">
    <w:name w:val="HTML Preformatted"/>
    <w:basedOn w:val="Normal"/>
    <w:link w:val="HTML-forhndsformatertTegn"/>
    <w:uiPriority w:val="99"/>
    <w:unhideWhenUsed/>
    <w:rsid w:val="000562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056289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y2iqfc">
    <w:name w:val="y2iqfc"/>
    <w:basedOn w:val="Standardskriftforavsnitt"/>
    <w:rsid w:val="00056289"/>
  </w:style>
  <w:style w:type="paragraph" w:styleId="Fotnotetekst">
    <w:name w:val="footnote text"/>
    <w:basedOn w:val="Normal"/>
    <w:link w:val="FotnotetekstTegn"/>
    <w:uiPriority w:val="99"/>
    <w:semiHidden/>
    <w:unhideWhenUsed/>
    <w:rsid w:val="002C1FCE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2C1FCE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2C1FC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808DC-F4A4-4692-BE7D-789DDB000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9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Fauske</dc:creator>
  <cp:keywords/>
  <dc:description/>
  <cp:lastModifiedBy>Lena Fauske</cp:lastModifiedBy>
  <cp:revision>3</cp:revision>
  <dcterms:created xsi:type="dcterms:W3CDTF">2021-07-20T10:12:00Z</dcterms:created>
  <dcterms:modified xsi:type="dcterms:W3CDTF">2021-07-20T10:14:00Z</dcterms:modified>
</cp:coreProperties>
</file>